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D59DD" w14:textId="72D92E38" w:rsidR="00006344" w:rsidRPr="00600794" w:rsidRDefault="00851AB0" w:rsidP="00006344">
      <w:pPr>
        <w:spacing w:line="360" w:lineRule="auto"/>
        <w:rPr>
          <w:rFonts w:ascii="Times New Roman" w:hAnsi="Times New Roman" w:cs="Times New Roman"/>
          <w:sz w:val="24"/>
        </w:rPr>
      </w:pPr>
      <w:r w:rsidRPr="00851AB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851AB0">
        <w:rPr>
          <w:rFonts w:ascii="Times New Roman" w:hAnsi="Times New Roman" w:cs="Times New Roman"/>
          <w:b/>
          <w:bCs/>
          <w:sz w:val="24"/>
        </w:rPr>
        <w:t>1</w:t>
      </w:r>
      <w:r w:rsidR="00006344" w:rsidRPr="00851AB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FF0FDB">
        <w:rPr>
          <w:rFonts w:ascii="Times New Roman" w:hAnsi="Times New Roman" w:cs="Times New Roman" w:hint="eastAsia"/>
          <w:sz w:val="24"/>
        </w:rPr>
        <w:t xml:space="preserve">The </w:t>
      </w:r>
      <w:r w:rsidR="00FF0FDB">
        <w:rPr>
          <w:rFonts w:ascii="Times New Roman" w:hAnsi="Times New Roman" w:cs="Times New Roman"/>
          <w:sz w:val="24"/>
        </w:rPr>
        <w:t>c</w:t>
      </w:r>
      <w:r w:rsidR="00006344" w:rsidRPr="00600794">
        <w:rPr>
          <w:rFonts w:ascii="Times New Roman" w:hAnsi="Times New Roman" w:cs="Times New Roman"/>
          <w:sz w:val="24"/>
        </w:rPr>
        <w:t>linicopathological characteristics of 111 LSCC patients from the TCGA database</w:t>
      </w:r>
      <w:r w:rsidR="005608EF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W w:w="4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681"/>
        <w:gridCol w:w="1439"/>
      </w:tblGrid>
      <w:tr w:rsidR="00006344" w:rsidRPr="00600794" w14:paraId="3C0A23AA" w14:textId="77777777" w:rsidTr="00D920D9">
        <w:trPr>
          <w:trHeight w:val="300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5FDC" w14:textId="77777777" w:rsidR="00006344" w:rsidRPr="00DA2A11" w:rsidRDefault="00006344" w:rsidP="00D920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haracteristics 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35F7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Patients (n=111)</w:t>
            </w:r>
          </w:p>
        </w:tc>
      </w:tr>
      <w:tr w:rsidR="00006344" w:rsidRPr="00600794" w14:paraId="44E016DB" w14:textId="77777777" w:rsidTr="00D920D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70FEA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7812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3250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%</w:t>
            </w:r>
          </w:p>
        </w:tc>
      </w:tr>
      <w:tr w:rsidR="00006344" w:rsidRPr="00600794" w14:paraId="07FE8387" w14:textId="77777777" w:rsidTr="00D920D9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A9B2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Age at initi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FF36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006344" w:rsidRPr="00600794" w14:paraId="7C0873D2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7B67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027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BC0F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4.23 </w:t>
            </w:r>
          </w:p>
        </w:tc>
      </w:tr>
      <w:tr w:rsidR="00006344" w:rsidRPr="00600794" w14:paraId="0815DB93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4077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&g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F4C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CD7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5.77 </w:t>
            </w:r>
          </w:p>
        </w:tc>
      </w:tr>
      <w:tr w:rsidR="00006344" w:rsidRPr="00600794" w14:paraId="68EB3EA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3BB7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C6D9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97E32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0735519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25BA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10DD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9BE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1.98 </w:t>
            </w:r>
          </w:p>
        </w:tc>
      </w:tr>
      <w:tr w:rsidR="00006344" w:rsidRPr="00600794" w14:paraId="165DB615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5983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C4E4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318D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8.02 </w:t>
            </w:r>
          </w:p>
        </w:tc>
      </w:tr>
      <w:tr w:rsidR="00006344" w:rsidRPr="00600794" w14:paraId="71992B33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FE86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2BAD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7340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22D87AC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3246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G1+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46CE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228E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0.27 </w:t>
            </w:r>
          </w:p>
        </w:tc>
      </w:tr>
      <w:tr w:rsidR="00006344" w:rsidRPr="00600794" w14:paraId="07788DFA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72CB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C6A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5375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6.13 </w:t>
            </w:r>
          </w:p>
        </w:tc>
      </w:tr>
      <w:tr w:rsidR="00006344" w:rsidRPr="00600794" w14:paraId="43FA3D9E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57FC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1FCE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2A0E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60 </w:t>
            </w:r>
          </w:p>
        </w:tc>
      </w:tr>
      <w:tr w:rsidR="00006344" w:rsidRPr="00600794" w14:paraId="17E955DD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AAAC4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0F47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C3D3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36F728AC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BB73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+II+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7258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DA7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2.52 </w:t>
            </w:r>
          </w:p>
        </w:tc>
      </w:tr>
      <w:tr w:rsidR="00006344" w:rsidRPr="00600794" w14:paraId="5F4AE54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01F7B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IVA+IVB+I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49916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1ADF2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3.97 </w:t>
            </w:r>
          </w:p>
        </w:tc>
      </w:tr>
      <w:tr w:rsidR="00006344" w:rsidRPr="00600794" w14:paraId="5E0B644A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B59EB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66E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8D620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3.51 </w:t>
            </w:r>
          </w:p>
        </w:tc>
      </w:tr>
      <w:tr w:rsidR="00006344" w:rsidRPr="00600794" w14:paraId="0953F0FC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347FA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494A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854E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37EE29D1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9962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1+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3A63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D67D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.12 </w:t>
            </w:r>
          </w:p>
        </w:tc>
      </w:tr>
      <w:tr w:rsidR="00006344" w:rsidRPr="00600794" w14:paraId="63F3CAE4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F770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3+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6C96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9BB9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1.17 </w:t>
            </w:r>
          </w:p>
        </w:tc>
      </w:tr>
      <w:tr w:rsidR="00006344" w:rsidRPr="00600794" w14:paraId="41BEB97A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7FFF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141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372E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.91 </w:t>
            </w:r>
          </w:p>
        </w:tc>
      </w:tr>
      <w:tr w:rsidR="00006344" w:rsidRPr="00600794" w14:paraId="3330AE71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E4806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EBB2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B327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80 </w:t>
            </w:r>
          </w:p>
        </w:tc>
      </w:tr>
      <w:tr w:rsidR="00006344" w:rsidRPr="00600794" w14:paraId="3034884E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05A2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F6DC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3C0D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60503D30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DA0C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E3A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4BA6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6.04 </w:t>
            </w:r>
          </w:p>
        </w:tc>
      </w:tr>
      <w:tr w:rsidR="00006344" w:rsidRPr="00600794" w14:paraId="73297852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83BA0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0CC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8CE8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6.85 </w:t>
            </w:r>
          </w:p>
        </w:tc>
      </w:tr>
      <w:tr w:rsidR="00006344" w:rsidRPr="00600794" w14:paraId="4E2C1DEE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9CC0A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64FD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111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5.31 </w:t>
            </w:r>
          </w:p>
        </w:tc>
      </w:tr>
      <w:tr w:rsidR="00006344" w:rsidRPr="00600794" w14:paraId="3D65AF15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225C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D04E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129C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80 </w:t>
            </w:r>
          </w:p>
        </w:tc>
      </w:tr>
      <w:tr w:rsidR="00006344" w:rsidRPr="00600794" w14:paraId="64A9E29D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8C41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4200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7D02A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1DFFC428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934D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CAE2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3F1C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6.04 </w:t>
            </w:r>
          </w:p>
        </w:tc>
      </w:tr>
      <w:tr w:rsidR="00006344" w:rsidRPr="00600794" w14:paraId="71F24DF3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E1BC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4D3C5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0AC1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0 </w:t>
            </w:r>
          </w:p>
        </w:tc>
      </w:tr>
      <w:tr w:rsidR="00006344" w:rsidRPr="00600794" w14:paraId="79D3B59E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5A2F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C778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0CF4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.21 </w:t>
            </w:r>
          </w:p>
        </w:tc>
      </w:tr>
      <w:tr w:rsidR="00006344" w:rsidRPr="00600794" w14:paraId="7ADDF5F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6B74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211F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9641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5.85 </w:t>
            </w:r>
          </w:p>
        </w:tc>
      </w:tr>
      <w:tr w:rsidR="00006344" w:rsidRPr="00600794" w14:paraId="0F70FB35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8B21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Alcoho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4F07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47171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1830EFCE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DD2B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EAE4F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F7ED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3.06 </w:t>
            </w:r>
          </w:p>
        </w:tc>
      </w:tr>
      <w:tr w:rsidR="00006344" w:rsidRPr="00600794" w14:paraId="00845D10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67DC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3B56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38F8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5.14 </w:t>
            </w:r>
          </w:p>
        </w:tc>
      </w:tr>
      <w:tr w:rsidR="00006344" w:rsidRPr="00600794" w14:paraId="0FE7D071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CF8E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62E4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7DD9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80 </w:t>
            </w:r>
          </w:p>
        </w:tc>
      </w:tr>
      <w:tr w:rsidR="00006344" w:rsidRPr="00600794" w14:paraId="50E6F44B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3406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CB421" w14:textId="77777777" w:rsidR="00006344" w:rsidRPr="00DA2A11" w:rsidRDefault="00006344" w:rsidP="00D920D9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29AF" w14:textId="77777777" w:rsidR="00006344" w:rsidRPr="00DA2A11" w:rsidRDefault="00006344" w:rsidP="00D920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006344" w:rsidRPr="00600794" w14:paraId="60897DF1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B34B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1A1E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BAA84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9.55 </w:t>
            </w:r>
          </w:p>
        </w:tc>
      </w:tr>
      <w:tr w:rsidR="00006344" w:rsidRPr="00600794" w14:paraId="27CB1036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16749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221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1D54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7.75 </w:t>
            </w:r>
          </w:p>
        </w:tc>
      </w:tr>
      <w:tr w:rsidR="00006344" w:rsidRPr="00600794" w14:paraId="0DDE168A" w14:textId="77777777" w:rsidTr="00D920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A249" w14:textId="77777777" w:rsidR="00006344" w:rsidRPr="00DA2A11" w:rsidRDefault="00006344" w:rsidP="00D920D9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ACFA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FC038" w14:textId="77777777" w:rsidR="00006344" w:rsidRPr="00DA2A11" w:rsidRDefault="00006344" w:rsidP="00D920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A2A1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70 </w:t>
            </w:r>
          </w:p>
        </w:tc>
      </w:tr>
    </w:tbl>
    <w:p w14:paraId="1C1358B8" w14:textId="03A667C2" w:rsidR="00476356" w:rsidRDefault="0050056F" w:rsidP="00006344">
      <w:pPr>
        <w:spacing w:line="360" w:lineRule="auto"/>
      </w:pPr>
      <w:r>
        <w:rPr>
          <w:rFonts w:ascii="Times New Roman" w:hAnsi="Times New Roman" w:cs="Times New Roman"/>
          <w:sz w:val="24"/>
        </w:rPr>
        <w:t xml:space="preserve">NA, </w:t>
      </w:r>
      <w:r w:rsidR="00006344" w:rsidRPr="00600794">
        <w:rPr>
          <w:rFonts w:ascii="Times New Roman" w:hAnsi="Times New Roman" w:cs="Times New Roman"/>
          <w:sz w:val="24"/>
        </w:rPr>
        <w:t>Not Applicable</w:t>
      </w:r>
      <w:r w:rsidR="00794D97">
        <w:rPr>
          <w:rFonts w:ascii="Times New Roman" w:hAnsi="Times New Roman" w:cs="Times New Roman"/>
          <w:sz w:val="24"/>
        </w:rPr>
        <w:t>.</w:t>
      </w:r>
    </w:p>
    <w:sectPr w:rsidR="00476356" w:rsidSect="00DA2A11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344"/>
    <w:rsid w:val="00000D9C"/>
    <w:rsid w:val="00006344"/>
    <w:rsid w:val="00007993"/>
    <w:rsid w:val="00011274"/>
    <w:rsid w:val="00011F92"/>
    <w:rsid w:val="00022C95"/>
    <w:rsid w:val="000404EB"/>
    <w:rsid w:val="00043775"/>
    <w:rsid w:val="0004604F"/>
    <w:rsid w:val="000520BD"/>
    <w:rsid w:val="000656C0"/>
    <w:rsid w:val="00067573"/>
    <w:rsid w:val="000D2FD4"/>
    <w:rsid w:val="000D5B68"/>
    <w:rsid w:val="000D5CC2"/>
    <w:rsid w:val="000E6150"/>
    <w:rsid w:val="000F5976"/>
    <w:rsid w:val="00103EED"/>
    <w:rsid w:val="0010458F"/>
    <w:rsid w:val="001206A0"/>
    <w:rsid w:val="00122865"/>
    <w:rsid w:val="00126B42"/>
    <w:rsid w:val="0013073A"/>
    <w:rsid w:val="00133452"/>
    <w:rsid w:val="00143B82"/>
    <w:rsid w:val="00154501"/>
    <w:rsid w:val="00166372"/>
    <w:rsid w:val="00184DE6"/>
    <w:rsid w:val="001853C0"/>
    <w:rsid w:val="00191D8F"/>
    <w:rsid w:val="00195F25"/>
    <w:rsid w:val="001974B4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40F91"/>
    <w:rsid w:val="00245CD4"/>
    <w:rsid w:val="002535EF"/>
    <w:rsid w:val="00257366"/>
    <w:rsid w:val="00257B25"/>
    <w:rsid w:val="0026441D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C7A6F"/>
    <w:rsid w:val="003E38B6"/>
    <w:rsid w:val="00407067"/>
    <w:rsid w:val="0041163D"/>
    <w:rsid w:val="00424374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E19B8"/>
    <w:rsid w:val="004E568D"/>
    <w:rsid w:val="004E62BF"/>
    <w:rsid w:val="004E7C6C"/>
    <w:rsid w:val="004F7C4C"/>
    <w:rsid w:val="0050056F"/>
    <w:rsid w:val="00500744"/>
    <w:rsid w:val="005063A6"/>
    <w:rsid w:val="0050738E"/>
    <w:rsid w:val="00507911"/>
    <w:rsid w:val="005233C3"/>
    <w:rsid w:val="0053455A"/>
    <w:rsid w:val="00545263"/>
    <w:rsid w:val="005545FD"/>
    <w:rsid w:val="005608EF"/>
    <w:rsid w:val="0057091E"/>
    <w:rsid w:val="00572C4F"/>
    <w:rsid w:val="005960C2"/>
    <w:rsid w:val="005B142E"/>
    <w:rsid w:val="005C714E"/>
    <w:rsid w:val="005D79E1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57E5"/>
    <w:rsid w:val="006E2F9C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4D97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1AB0"/>
    <w:rsid w:val="00856A22"/>
    <w:rsid w:val="0086391C"/>
    <w:rsid w:val="00870DFA"/>
    <w:rsid w:val="008723D8"/>
    <w:rsid w:val="00873CD3"/>
    <w:rsid w:val="00880462"/>
    <w:rsid w:val="008B2D14"/>
    <w:rsid w:val="008D4977"/>
    <w:rsid w:val="008D538F"/>
    <w:rsid w:val="008F4B63"/>
    <w:rsid w:val="008F607B"/>
    <w:rsid w:val="00901455"/>
    <w:rsid w:val="00920AD0"/>
    <w:rsid w:val="00942B4B"/>
    <w:rsid w:val="009472BB"/>
    <w:rsid w:val="009628AE"/>
    <w:rsid w:val="00964B91"/>
    <w:rsid w:val="00967DBD"/>
    <w:rsid w:val="009C394D"/>
    <w:rsid w:val="009C553E"/>
    <w:rsid w:val="009C6536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68CB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2A11"/>
    <w:rsid w:val="00DA6C2A"/>
    <w:rsid w:val="00DC4A50"/>
    <w:rsid w:val="00DD5DEA"/>
    <w:rsid w:val="00DE1D80"/>
    <w:rsid w:val="00E007B3"/>
    <w:rsid w:val="00E01CF6"/>
    <w:rsid w:val="00E234CF"/>
    <w:rsid w:val="00E47451"/>
    <w:rsid w:val="00E74487"/>
    <w:rsid w:val="00E83825"/>
    <w:rsid w:val="00E92345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7F79"/>
    <w:rsid w:val="00F716E5"/>
    <w:rsid w:val="00F759F4"/>
    <w:rsid w:val="00F80B6C"/>
    <w:rsid w:val="00F85F40"/>
    <w:rsid w:val="00FA104E"/>
    <w:rsid w:val="00FD391F"/>
    <w:rsid w:val="00FD69F4"/>
    <w:rsid w:val="00FF0FDB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9B4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06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9</cp:revision>
  <dcterms:created xsi:type="dcterms:W3CDTF">2019-04-25T13:50:00Z</dcterms:created>
  <dcterms:modified xsi:type="dcterms:W3CDTF">2020-01-28T14:15:00Z</dcterms:modified>
</cp:coreProperties>
</file>